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D54" w:rsidRPr="009231F9" w:rsidRDefault="007F3D54" w:rsidP="007F3D54">
      <w:pPr>
        <w:rPr>
          <w:rFonts w:cs="Times New Roman"/>
          <w:b/>
        </w:rPr>
      </w:pPr>
      <w:r w:rsidRPr="009231F9">
        <w:rPr>
          <w:rFonts w:cs="Times New Roman"/>
          <w:b/>
        </w:rPr>
        <w:t>Table DS1. Initial CRT service user consultation</w:t>
      </w:r>
      <w:r w:rsidR="00BF4B85">
        <w:rPr>
          <w:rFonts w:cs="Times New Roman"/>
          <w:b/>
        </w:rPr>
        <w:t xml:space="preserve"> (stage 2)</w:t>
      </w:r>
      <w:r w:rsidRPr="009231F9">
        <w:rPr>
          <w:rFonts w:cs="Times New Roman"/>
          <w:b/>
        </w:rPr>
        <w:t>: participant characteristics</w:t>
      </w:r>
    </w:p>
    <w:tbl>
      <w:tblPr>
        <w:tblW w:w="8750" w:type="dxa"/>
        <w:tblInd w:w="8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3690"/>
        <w:gridCol w:w="1800"/>
      </w:tblGrid>
      <w:tr w:rsidR="007F3D54" w:rsidRPr="003035F9" w:rsidTr="00EF3169">
        <w:trPr>
          <w:trHeight w:val="125"/>
        </w:trPr>
        <w:tc>
          <w:tcPr>
            <w:tcW w:w="3260" w:type="dxa"/>
            <w:vMerge w:val="restart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3035F9">
              <w:rPr>
                <w:rFonts w:eastAsia="Times New Roman" w:cs="Times New Roman"/>
                <w:bCs/>
                <w:color w:val="000000"/>
              </w:rPr>
              <w:t>Gender</w:t>
            </w: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14   (33.3%)</w:t>
            </w:r>
          </w:p>
        </w:tc>
      </w:tr>
      <w:tr w:rsidR="007F3D54" w:rsidRPr="003035F9" w:rsidTr="00EF3169">
        <w:trPr>
          <w:trHeight w:val="495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Female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28   (66.6%)</w:t>
            </w:r>
          </w:p>
        </w:tc>
      </w:tr>
      <w:tr w:rsidR="007F3D54" w:rsidRPr="003035F9" w:rsidTr="00EF3169">
        <w:trPr>
          <w:trHeight w:val="250"/>
        </w:trPr>
        <w:tc>
          <w:tcPr>
            <w:tcW w:w="3260" w:type="dxa"/>
            <w:vMerge w:val="restart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3035F9">
              <w:rPr>
                <w:rFonts w:eastAsia="Times New Roman" w:cs="Times New Roman"/>
                <w:bCs/>
                <w:color w:val="000000"/>
              </w:rPr>
              <w:t>Age group</w:t>
            </w: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 xml:space="preserve">16-24       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5     (11.9%)</w:t>
            </w:r>
          </w:p>
        </w:tc>
      </w:tr>
      <w:tr w:rsidR="007F3D54" w:rsidRPr="003035F9" w:rsidTr="00EF3169">
        <w:trPr>
          <w:trHeight w:val="232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 xml:space="preserve">25-34     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11   (26.2%)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 xml:space="preserve">35-44      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13   (30.9%)</w:t>
            </w:r>
          </w:p>
        </w:tc>
      </w:tr>
      <w:tr w:rsidR="007F3D54" w:rsidRPr="003035F9" w:rsidTr="00EF3169">
        <w:trPr>
          <w:trHeight w:val="178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 xml:space="preserve">45-54      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 xml:space="preserve">8        (19%) </w:t>
            </w:r>
          </w:p>
        </w:tc>
      </w:tr>
      <w:tr w:rsidR="007F3D54" w:rsidRPr="003035F9" w:rsidTr="00EF3169">
        <w:trPr>
          <w:trHeight w:val="223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 xml:space="preserve">55-64       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 xml:space="preserve">5     (11.9%) </w:t>
            </w:r>
          </w:p>
        </w:tc>
      </w:tr>
      <w:tr w:rsidR="007F3D54" w:rsidRPr="003035F9" w:rsidTr="00EF3169">
        <w:trPr>
          <w:trHeight w:val="441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 xml:space="preserve">65+  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0          (0%)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 w:val="restart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3035F9">
              <w:rPr>
                <w:rFonts w:eastAsia="Times New Roman" w:cs="Times New Roman"/>
                <w:bCs/>
                <w:color w:val="000000"/>
              </w:rPr>
              <w:t>Ethnicity</w:t>
            </w: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 xml:space="preserve">White British            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30   (71.4%)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White Irish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1       (2.4%)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White Other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2       (4.8%)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Black Caribbean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3       (7.1%)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Black African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1       (2.4%)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Indian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1       (2.4%)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Asian Other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2       (4.8%)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Mixed White/Asian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0          (0%)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Other mixed ethnicity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0          (0%)</w:t>
            </w:r>
          </w:p>
        </w:tc>
      </w:tr>
      <w:tr w:rsidR="007F3D54" w:rsidRPr="003035F9" w:rsidTr="00EF3169">
        <w:trPr>
          <w:trHeight w:val="360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Other ethnic group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2       (4.8%)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 w:val="restart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3035F9">
              <w:rPr>
                <w:rFonts w:eastAsia="Times New Roman" w:cs="Times New Roman"/>
                <w:bCs/>
                <w:color w:val="000000"/>
              </w:rPr>
              <w:t>Number of times service user used a CRT</w:t>
            </w: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Once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17   (40.5%)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Two to five times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18   (42.9%)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Six to ten times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 xml:space="preserve">7     (16.7%) </w:t>
            </w:r>
          </w:p>
        </w:tc>
      </w:tr>
      <w:tr w:rsidR="007F3D54" w:rsidRPr="003035F9" w:rsidTr="00EF3169">
        <w:trPr>
          <w:trHeight w:val="531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More than ten times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0          (0%)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 w:val="restart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3035F9">
              <w:rPr>
                <w:rFonts w:eastAsia="Times New Roman" w:cs="Times New Roman"/>
                <w:bCs/>
                <w:color w:val="000000"/>
              </w:rPr>
              <w:t>Most recent service user contact with CRT ended</w:t>
            </w: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Still receiving CRT support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 xml:space="preserve">7     (16.7%) 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Less than a month ago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21      (50%)</w:t>
            </w:r>
          </w:p>
        </w:tc>
      </w:tr>
      <w:tr w:rsidR="007F3D54" w:rsidRPr="003035F9" w:rsidTr="00EF3169">
        <w:trPr>
          <w:trHeight w:val="125"/>
        </w:trPr>
        <w:tc>
          <w:tcPr>
            <w:tcW w:w="3260" w:type="dxa"/>
            <w:vMerge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1 to 3 months ago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 xml:space="preserve">10   (23.8%) </w:t>
            </w:r>
          </w:p>
        </w:tc>
      </w:tr>
      <w:tr w:rsidR="007F3D54" w:rsidRPr="003035F9" w:rsidTr="00EF3169">
        <w:trPr>
          <w:trHeight w:val="378"/>
        </w:trPr>
        <w:tc>
          <w:tcPr>
            <w:tcW w:w="3260" w:type="dxa"/>
            <w:vMerge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More than 3 months ago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4       (9.5%)</w:t>
            </w:r>
          </w:p>
        </w:tc>
      </w:tr>
      <w:tr w:rsidR="007F3D54" w:rsidRPr="003035F9" w:rsidTr="00EF3169">
        <w:trPr>
          <w:trHeight w:val="350"/>
        </w:trPr>
        <w:tc>
          <w:tcPr>
            <w:tcW w:w="3260" w:type="dxa"/>
            <w:vMerge w:val="restart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3035F9">
              <w:rPr>
                <w:rFonts w:eastAsia="Times New Roman" w:cs="Times New Roman"/>
                <w:bCs/>
                <w:color w:val="000000"/>
              </w:rPr>
              <w:t>Previous service user in-patient admission</w:t>
            </w:r>
          </w:p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32   (76.2%)</w:t>
            </w:r>
          </w:p>
        </w:tc>
      </w:tr>
      <w:tr w:rsidR="007F3D54" w:rsidRPr="003035F9" w:rsidTr="00EF3169">
        <w:trPr>
          <w:trHeight w:val="441"/>
        </w:trPr>
        <w:tc>
          <w:tcPr>
            <w:tcW w:w="3260" w:type="dxa"/>
            <w:vMerge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10   (23.8%)</w:t>
            </w:r>
          </w:p>
        </w:tc>
      </w:tr>
      <w:tr w:rsidR="007F3D54" w:rsidRPr="003035F9" w:rsidTr="00EF3169">
        <w:trPr>
          <w:trHeight w:val="288"/>
        </w:trPr>
        <w:tc>
          <w:tcPr>
            <w:tcW w:w="3260" w:type="dxa"/>
            <w:vMerge w:val="restart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3035F9">
              <w:rPr>
                <w:rFonts w:eastAsia="Times New Roman" w:cs="Times New Roman"/>
                <w:bCs/>
                <w:color w:val="000000"/>
              </w:rPr>
              <w:t>Most recent hospital discharge</w:t>
            </w: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Less than 3 months ago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15   (35.7%)</w:t>
            </w:r>
          </w:p>
        </w:tc>
      </w:tr>
      <w:tr w:rsidR="007F3D54" w:rsidRPr="003035F9" w:rsidTr="00EF3169">
        <w:trPr>
          <w:trHeight w:val="386"/>
        </w:trPr>
        <w:tc>
          <w:tcPr>
            <w:tcW w:w="3260" w:type="dxa"/>
            <w:vMerge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Between 3 months and a year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 9     (21.4%)</w:t>
            </w:r>
          </w:p>
        </w:tc>
      </w:tr>
      <w:tr w:rsidR="007F3D54" w:rsidRPr="003035F9" w:rsidTr="00EF3169">
        <w:trPr>
          <w:trHeight w:val="145"/>
        </w:trPr>
        <w:tc>
          <w:tcPr>
            <w:tcW w:w="3260" w:type="dxa"/>
            <w:vMerge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Between 1 and 5 years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5     (11.9%)</w:t>
            </w:r>
          </w:p>
        </w:tc>
      </w:tr>
      <w:tr w:rsidR="007F3D54" w:rsidRPr="003035F9" w:rsidTr="00EF3169">
        <w:trPr>
          <w:trHeight w:val="342"/>
        </w:trPr>
        <w:tc>
          <w:tcPr>
            <w:tcW w:w="3260" w:type="dxa"/>
            <w:vMerge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More than 5 years ago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 3       (7.1%)</w:t>
            </w:r>
          </w:p>
        </w:tc>
      </w:tr>
      <w:tr w:rsidR="007F3D54" w:rsidRPr="003035F9" w:rsidTr="00EF3169">
        <w:trPr>
          <w:trHeight w:val="369"/>
        </w:trPr>
        <w:tc>
          <w:tcPr>
            <w:tcW w:w="326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10   (23.8%)</w:t>
            </w:r>
          </w:p>
        </w:tc>
      </w:tr>
      <w:tr w:rsidR="007F3D54" w:rsidRPr="003035F9" w:rsidTr="00EF3169">
        <w:trPr>
          <w:trHeight w:val="260"/>
        </w:trPr>
        <w:tc>
          <w:tcPr>
            <w:tcW w:w="3260" w:type="dxa"/>
            <w:vMerge w:val="restart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3035F9">
              <w:rPr>
                <w:rFonts w:eastAsia="Times New Roman" w:cs="Times New Roman"/>
                <w:bCs/>
                <w:color w:val="000000"/>
              </w:rPr>
              <w:t>Service user has care co-ordinator</w:t>
            </w:r>
          </w:p>
        </w:tc>
        <w:tc>
          <w:tcPr>
            <w:tcW w:w="369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8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22   (52.4%)</w:t>
            </w:r>
          </w:p>
        </w:tc>
      </w:tr>
      <w:tr w:rsidR="007F3D54" w:rsidRPr="003035F9" w:rsidTr="00EF3169">
        <w:trPr>
          <w:trHeight w:val="369"/>
        </w:trPr>
        <w:tc>
          <w:tcPr>
            <w:tcW w:w="3260" w:type="dxa"/>
            <w:vMerge/>
            <w:tcBorders>
              <w:bottom w:val="nil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14   (33.3%)</w:t>
            </w:r>
          </w:p>
        </w:tc>
      </w:tr>
      <w:tr w:rsidR="007F3D54" w:rsidRPr="003035F9" w:rsidTr="00EF3169">
        <w:trPr>
          <w:trHeight w:val="323"/>
        </w:trPr>
        <w:tc>
          <w:tcPr>
            <w:tcW w:w="3260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7F3D54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3035F9">
              <w:rPr>
                <w:rFonts w:eastAsia="Times New Roman" w:cs="Times New Roman"/>
                <w:bCs/>
                <w:color w:val="000000"/>
              </w:rPr>
              <w:t>Diagnosis (reported by service user / carer)</w:t>
            </w:r>
          </w:p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Not sure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 xml:space="preserve">6     (14.3%)   </w:t>
            </w:r>
          </w:p>
        </w:tc>
      </w:tr>
      <w:tr w:rsidR="007F3D54" w:rsidRPr="003035F9" w:rsidTr="00EF3169">
        <w:trPr>
          <w:trHeight w:val="287"/>
        </w:trPr>
        <w:tc>
          <w:tcPr>
            <w:tcW w:w="3260" w:type="dxa"/>
            <w:vMerge/>
            <w:tcBorders>
              <w:top w:val="nil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Affective Disorder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21      (50%)</w:t>
            </w:r>
          </w:p>
        </w:tc>
      </w:tr>
      <w:tr w:rsidR="007F3D54" w:rsidRPr="003035F9" w:rsidTr="00EF3169">
        <w:trPr>
          <w:trHeight w:val="152"/>
        </w:trPr>
        <w:tc>
          <w:tcPr>
            <w:tcW w:w="3260" w:type="dxa"/>
            <w:vMerge/>
            <w:tcBorders>
              <w:top w:val="nil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Psychotic Disorder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 xml:space="preserve">11   (26.2%) </w:t>
            </w:r>
          </w:p>
        </w:tc>
      </w:tr>
      <w:tr w:rsidR="007F3D54" w:rsidRPr="003035F9" w:rsidTr="00EF3169">
        <w:trPr>
          <w:trHeight w:val="143"/>
        </w:trPr>
        <w:tc>
          <w:tcPr>
            <w:tcW w:w="3260" w:type="dxa"/>
            <w:vMerge/>
            <w:tcBorders>
              <w:top w:val="nil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Personality Disorder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3       (7.1%)</w:t>
            </w:r>
          </w:p>
        </w:tc>
      </w:tr>
      <w:tr w:rsidR="007F3D54" w:rsidRPr="003035F9" w:rsidTr="00EF3169">
        <w:trPr>
          <w:trHeight w:val="135"/>
        </w:trPr>
        <w:tc>
          <w:tcPr>
            <w:tcW w:w="32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Unknown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</w:rPr>
              <w:t>7     (16.7%)</w:t>
            </w:r>
          </w:p>
        </w:tc>
      </w:tr>
    </w:tbl>
    <w:p w:rsidR="007F3D54" w:rsidRPr="003035F9" w:rsidRDefault="007F3D54" w:rsidP="007F3D54">
      <w:pPr>
        <w:rPr>
          <w:rFonts w:cs="Times New Roman"/>
        </w:rPr>
      </w:pPr>
    </w:p>
    <w:p w:rsidR="007F3D54" w:rsidRDefault="007F3D54" w:rsidP="007F3D54">
      <w:pPr>
        <w:rPr>
          <w:rFonts w:cs="Times New Roman"/>
          <w:b/>
        </w:rPr>
      </w:pPr>
    </w:p>
    <w:p w:rsidR="007F3D54" w:rsidRPr="003035F9" w:rsidRDefault="007F3D54" w:rsidP="007F3D54">
      <w:pPr>
        <w:rPr>
          <w:rFonts w:cs="Times New Roman"/>
          <w:b/>
        </w:rPr>
      </w:pPr>
      <w:r>
        <w:rPr>
          <w:rFonts w:cs="Times New Roman"/>
          <w:b/>
        </w:rPr>
        <w:t>Table DS</w:t>
      </w:r>
      <w:r w:rsidRPr="003035F9">
        <w:rPr>
          <w:rFonts w:cs="Times New Roman"/>
          <w:b/>
        </w:rPr>
        <w:t xml:space="preserve">2. </w:t>
      </w:r>
      <w:r>
        <w:rPr>
          <w:rFonts w:cs="Times New Roman"/>
          <w:b/>
        </w:rPr>
        <w:t>Stakeholder f</w:t>
      </w:r>
      <w:r w:rsidRPr="003035F9">
        <w:rPr>
          <w:rFonts w:cs="Times New Roman"/>
          <w:b/>
        </w:rPr>
        <w:t>ocus Group Consultation</w:t>
      </w:r>
      <w:r>
        <w:rPr>
          <w:rFonts w:cs="Times New Roman"/>
          <w:b/>
        </w:rPr>
        <w:t>s</w:t>
      </w:r>
      <w:r w:rsidR="00BF4B85">
        <w:rPr>
          <w:rFonts w:cs="Times New Roman"/>
          <w:b/>
        </w:rPr>
        <w:t xml:space="preserve"> (stage 3)</w:t>
      </w:r>
      <w:r>
        <w:rPr>
          <w:rFonts w:cs="Times New Roman"/>
          <w:b/>
        </w:rPr>
        <w:t>: participant characteristics</w:t>
      </w:r>
    </w:p>
    <w:tbl>
      <w:tblPr>
        <w:tblW w:w="10710" w:type="dxa"/>
        <w:tblInd w:w="-702" w:type="dxa"/>
        <w:tblLook w:val="04A0" w:firstRow="1" w:lastRow="0" w:firstColumn="1" w:lastColumn="0" w:noHBand="0" w:noVBand="1"/>
      </w:tblPr>
      <w:tblGrid>
        <w:gridCol w:w="2520"/>
        <w:gridCol w:w="3600"/>
        <w:gridCol w:w="1530"/>
        <w:gridCol w:w="1530"/>
        <w:gridCol w:w="1530"/>
      </w:tblGrid>
      <w:tr w:rsidR="007F3D54" w:rsidRPr="003035F9" w:rsidTr="00EF3169">
        <w:trPr>
          <w:trHeight w:val="620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Category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Sub-categorie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Service Users N (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3035F9">
              <w:rPr>
                <w:rFonts w:cs="Times New Roman"/>
                <w:color w:val="000000" w:themeColor="text1"/>
              </w:rPr>
              <w:t xml:space="preserve">Carers </w:t>
            </w:r>
          </w:p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3035F9">
              <w:rPr>
                <w:rFonts w:cs="Times New Roman"/>
                <w:color w:val="000000" w:themeColor="text1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3035F9">
              <w:rPr>
                <w:rFonts w:cs="Times New Roman"/>
                <w:color w:val="000000" w:themeColor="text1"/>
              </w:rPr>
              <w:t xml:space="preserve">CRT Staff </w:t>
            </w:r>
          </w:p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3035F9">
              <w:rPr>
                <w:rFonts w:cs="Times New Roman"/>
                <w:color w:val="000000" w:themeColor="text1"/>
              </w:rPr>
              <w:t>N (%)</w:t>
            </w:r>
          </w:p>
        </w:tc>
      </w:tr>
      <w:tr w:rsidR="007F3D54" w:rsidRPr="003035F9" w:rsidTr="00EF3169">
        <w:trPr>
          <w:trHeight w:val="278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n=2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3035F9">
              <w:rPr>
                <w:rFonts w:cs="Times New Roman"/>
                <w:color w:val="000000" w:themeColor="text1"/>
              </w:rPr>
              <w:t>n=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3035F9">
              <w:rPr>
                <w:rFonts w:cs="Times New Roman"/>
                <w:color w:val="000000" w:themeColor="text1"/>
              </w:rPr>
              <w:t>n=41</w:t>
            </w:r>
          </w:p>
        </w:tc>
      </w:tr>
      <w:tr w:rsidR="007F3D54" w:rsidRPr="003035F9" w:rsidTr="00EF3169">
        <w:trPr>
          <w:trHeight w:val="70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Gender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Female 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13 (65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10 (83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20 (49%)</w:t>
            </w:r>
          </w:p>
        </w:tc>
      </w:tr>
      <w:tr w:rsidR="007F3D54" w:rsidRPr="003035F9" w:rsidTr="00EF3169">
        <w:trPr>
          <w:trHeight w:val="70"/>
        </w:trPr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Male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7 (35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2 (17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21 (51%)</w:t>
            </w:r>
          </w:p>
        </w:tc>
      </w:tr>
      <w:tr w:rsidR="007F3D54" w:rsidRPr="003035F9" w:rsidTr="00EF3169">
        <w:trPr>
          <w:trHeight w:val="70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Age 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18-24 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1 (5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/>
                <w:lang w:val="en-US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/>
                <w:lang w:val="en-US"/>
              </w:rPr>
              <w:t>0 (0%)</w:t>
            </w:r>
          </w:p>
        </w:tc>
      </w:tr>
      <w:tr w:rsidR="007F3D54" w:rsidRPr="003035F9" w:rsidTr="00EF3169">
        <w:trPr>
          <w:trHeight w:val="70"/>
        </w:trPr>
        <w:tc>
          <w:tcPr>
            <w:tcW w:w="2520" w:type="dxa"/>
            <w:vMerge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25-34 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6 (30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1 (8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11 (27%)</w:t>
            </w:r>
          </w:p>
        </w:tc>
      </w:tr>
      <w:tr w:rsidR="007F3D54" w:rsidRPr="003035F9" w:rsidTr="00EF3169">
        <w:trPr>
          <w:trHeight w:val="80"/>
        </w:trPr>
        <w:tc>
          <w:tcPr>
            <w:tcW w:w="2520" w:type="dxa"/>
            <w:vMerge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35-44 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4 (20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1 (8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15 (37%)</w:t>
            </w:r>
          </w:p>
        </w:tc>
      </w:tr>
      <w:tr w:rsidR="007F3D54" w:rsidRPr="003035F9" w:rsidTr="00EF3169">
        <w:trPr>
          <w:trHeight w:val="108"/>
        </w:trPr>
        <w:tc>
          <w:tcPr>
            <w:tcW w:w="2520" w:type="dxa"/>
            <w:vMerge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45-54 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4 (20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2 (17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9 (22%)</w:t>
            </w:r>
          </w:p>
        </w:tc>
      </w:tr>
      <w:tr w:rsidR="007F3D54" w:rsidRPr="003035F9" w:rsidTr="00EF3169">
        <w:trPr>
          <w:trHeight w:val="162"/>
        </w:trPr>
        <w:tc>
          <w:tcPr>
            <w:tcW w:w="2520" w:type="dxa"/>
            <w:vMerge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55-64 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1 (5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4 (33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4 (10%)</w:t>
            </w:r>
          </w:p>
        </w:tc>
      </w:tr>
      <w:tr w:rsidR="007F3D54" w:rsidRPr="003035F9" w:rsidTr="00EF3169">
        <w:trPr>
          <w:trHeight w:val="90"/>
        </w:trPr>
        <w:tc>
          <w:tcPr>
            <w:tcW w:w="2520" w:type="dxa"/>
            <w:vMerge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65+    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4 (20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4 (33%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  <w:lang w:val="en-US"/>
              </w:rPr>
              <w:t>0 (0%)</w:t>
            </w:r>
          </w:p>
        </w:tc>
      </w:tr>
      <w:tr w:rsidR="007F3D54" w:rsidRPr="003035F9" w:rsidTr="00EF3169">
        <w:trPr>
          <w:trHeight w:val="70"/>
        </w:trPr>
        <w:tc>
          <w:tcPr>
            <w:tcW w:w="25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Not stat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3035F9">
              <w:rPr>
                <w:rFonts w:eastAsia="Times New Roman" w:cs="Times New Roman"/>
                <w:color w:val="000000"/>
                <w:lang w:val="en-US"/>
              </w:rPr>
              <w:t>0 (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3035F9">
              <w:rPr>
                <w:rFonts w:eastAsia="Times New Roman" w:cs="Times New Roman"/>
                <w:color w:val="000000"/>
                <w:lang w:val="en-US"/>
              </w:rPr>
              <w:t>0 (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2 (5%)</w:t>
            </w:r>
          </w:p>
        </w:tc>
      </w:tr>
      <w:tr w:rsidR="007F3D54" w:rsidRPr="003035F9" w:rsidTr="00EF3169">
        <w:trPr>
          <w:trHeight w:val="70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Ethnicity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White British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16 (80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9 (75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16 (39%)</w:t>
            </w:r>
          </w:p>
        </w:tc>
      </w:tr>
      <w:tr w:rsidR="007F3D54" w:rsidRPr="003035F9" w:rsidTr="00EF3169">
        <w:trPr>
          <w:trHeight w:val="70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White Oth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/>
                <w:lang w:val="en-US"/>
              </w:rPr>
              <w:t>0 (0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2 (16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3 (7%)</w:t>
            </w:r>
          </w:p>
        </w:tc>
      </w:tr>
      <w:tr w:rsidR="007F3D54" w:rsidRPr="003035F9" w:rsidTr="00EF3169">
        <w:trPr>
          <w:trHeight w:val="70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Black Caribbean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1 (5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/>
                <w:lang w:val="en-US"/>
              </w:rPr>
              <w:t>0 (0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3 (7%)</w:t>
            </w:r>
          </w:p>
        </w:tc>
      </w:tr>
      <w:tr w:rsidR="007F3D54" w:rsidRPr="003035F9" w:rsidTr="00EF3169">
        <w:trPr>
          <w:trHeight w:val="233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Black African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1 (5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1 (8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6 (15%)</w:t>
            </w:r>
          </w:p>
        </w:tc>
      </w:tr>
      <w:tr w:rsidR="007F3D54" w:rsidRPr="003035F9" w:rsidTr="00EF3169">
        <w:trPr>
          <w:trHeight w:val="260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Indian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1 (5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  <w:lang w:val="en-US"/>
              </w:rPr>
              <w:t>0 (0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3 (7%)</w:t>
            </w:r>
          </w:p>
        </w:tc>
      </w:tr>
      <w:tr w:rsidR="007F3D54" w:rsidRPr="003035F9" w:rsidTr="00EF3169">
        <w:trPr>
          <w:trHeight w:val="207"/>
        </w:trPr>
        <w:tc>
          <w:tcPr>
            <w:tcW w:w="2520" w:type="dxa"/>
            <w:vMerge/>
            <w:vAlign w:val="center"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Other ethnicity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1 (5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eastAsia="Times New Roman" w:cs="Times New Roman"/>
                <w:color w:val="000000"/>
                <w:lang w:val="en-US"/>
              </w:rPr>
              <w:t>0 (0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7 (17%)</w:t>
            </w:r>
          </w:p>
        </w:tc>
      </w:tr>
      <w:tr w:rsidR="007F3D54" w:rsidRPr="003035F9" w:rsidTr="00EF3169">
        <w:trPr>
          <w:trHeight w:val="170"/>
        </w:trPr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Not stat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3035F9">
              <w:rPr>
                <w:rFonts w:eastAsia="Times New Roman" w:cs="Times New Roman"/>
                <w:color w:val="000000"/>
                <w:lang w:val="en-US"/>
              </w:rPr>
              <w:t>0 (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/>
                <w:lang w:val="en-US"/>
              </w:rPr>
              <w:t>0 (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3 (7%)</w:t>
            </w:r>
          </w:p>
        </w:tc>
      </w:tr>
      <w:tr w:rsidR="007F3D54" w:rsidRPr="003035F9" w:rsidTr="00EF3169">
        <w:trPr>
          <w:trHeight w:val="242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Self-reported diagnoses of self (service users) or family member (carers) 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Psychosis (including bipolar)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/>
              </w:rPr>
              <w:t>7 (35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3 (25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</w:tr>
      <w:tr w:rsidR="007F3D54" w:rsidRPr="003035F9" w:rsidTr="00EF3169">
        <w:trPr>
          <w:trHeight w:val="225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Personality Disorder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/>
              </w:rPr>
              <w:t>3 (15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3 (25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</w:tr>
      <w:tr w:rsidR="007F3D54" w:rsidRPr="003035F9" w:rsidTr="00EF3169">
        <w:trPr>
          <w:trHeight w:val="80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Affective disorder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/>
              </w:rPr>
              <w:t>4 (20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2 (17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</w:tr>
      <w:tr w:rsidR="007F3D54" w:rsidRPr="003035F9" w:rsidTr="00EF3169">
        <w:trPr>
          <w:trHeight w:val="233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Multiple diagnoses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bookmarkStart w:id="0" w:name="RANGE!C34"/>
            <w:r w:rsidRPr="003035F9">
              <w:rPr>
                <w:rFonts w:eastAsia="Times New Roman" w:cs="Times New Roman"/>
                <w:color w:val="000000"/>
              </w:rPr>
              <w:t>3 (15%)</w:t>
            </w:r>
            <w:bookmarkEnd w:id="0"/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2 (17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</w:tr>
      <w:tr w:rsidR="007F3D54" w:rsidRPr="003035F9" w:rsidTr="00EF3169">
        <w:trPr>
          <w:trHeight w:val="125"/>
        </w:trPr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/>
                <w:lang w:val="en-US"/>
              </w:rPr>
              <w:t> </w:t>
            </w:r>
            <w:r w:rsidRPr="003035F9">
              <w:rPr>
                <w:rFonts w:eastAsia="Times New Roman" w:cs="Times New Roman"/>
                <w:color w:val="000000"/>
              </w:rPr>
              <w:t>Not stat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/>
              </w:rPr>
              <w:t>3 (15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2 (17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</w:tr>
      <w:tr w:rsidR="007F3D54" w:rsidRPr="003035F9" w:rsidTr="00EF3169">
        <w:trPr>
          <w:trHeight w:val="107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Care Co-ordinator for self (service users) or family member (carers)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12 (60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7 (58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</w:tr>
      <w:tr w:rsidR="007F3D54" w:rsidRPr="003035F9" w:rsidTr="00EF3169">
        <w:trPr>
          <w:trHeight w:val="135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7 (35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5 (42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</w:tr>
      <w:tr w:rsidR="007F3D54" w:rsidRPr="003035F9" w:rsidTr="00EF3169">
        <w:trPr>
          <w:trHeight w:val="80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 xml:space="preserve">Don’t know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1 (5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0 (0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</w:tr>
      <w:tr w:rsidR="007F3D54" w:rsidRPr="003035F9" w:rsidTr="00EF3169">
        <w:trPr>
          <w:trHeight w:val="170"/>
        </w:trPr>
        <w:tc>
          <w:tcPr>
            <w:tcW w:w="2520" w:type="dxa"/>
            <w:vMerge w:val="restart"/>
            <w:shd w:val="clear" w:color="auto" w:fill="auto"/>
            <w:hideMark/>
          </w:tcPr>
          <w:p w:rsidR="007F3D54" w:rsidRDefault="007F3D54" w:rsidP="00EF3169">
            <w:pPr>
              <w:spacing w:after="0" w:line="240" w:lineRule="auto"/>
              <w:rPr>
                <w:rFonts w:cs="Times New Roman"/>
                <w:color w:val="000000" w:themeColor="text1"/>
              </w:rPr>
            </w:pPr>
          </w:p>
          <w:p w:rsidR="007F3D54" w:rsidRPr="003035F9" w:rsidRDefault="007F3D54" w:rsidP="00EF316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CRT use</w:t>
            </w:r>
          </w:p>
        </w:tc>
        <w:tc>
          <w:tcPr>
            <w:tcW w:w="3600" w:type="dxa"/>
            <w:shd w:val="clear" w:color="auto" w:fill="auto"/>
            <w:hideMark/>
          </w:tcPr>
          <w:p w:rsidR="007F3D54" w:rsidRDefault="007F3D54" w:rsidP="00EF3169">
            <w:pPr>
              <w:spacing w:after="0" w:line="240" w:lineRule="auto"/>
              <w:rPr>
                <w:rFonts w:cs="Times New Roman"/>
                <w:color w:val="000000" w:themeColor="text1"/>
              </w:rPr>
            </w:pPr>
          </w:p>
          <w:p w:rsidR="007F3D54" w:rsidRPr="003035F9" w:rsidRDefault="007F3D54" w:rsidP="00EF316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 xml:space="preserve">Once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</w:rPr>
            </w:pPr>
          </w:p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4 (20%)</w:t>
            </w:r>
          </w:p>
        </w:tc>
        <w:tc>
          <w:tcPr>
            <w:tcW w:w="1530" w:type="dxa"/>
            <w:vAlign w:val="center"/>
          </w:tcPr>
          <w:p w:rsidR="007F3D54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</w:rPr>
            </w:pPr>
          </w:p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3 (25%)</w:t>
            </w:r>
          </w:p>
        </w:tc>
        <w:tc>
          <w:tcPr>
            <w:tcW w:w="1530" w:type="dxa"/>
            <w:vAlign w:val="center"/>
          </w:tcPr>
          <w:p w:rsidR="007F3D54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</w:tr>
      <w:tr w:rsidR="007F3D54" w:rsidRPr="003035F9" w:rsidTr="00EF3169">
        <w:trPr>
          <w:trHeight w:val="152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cs="Times New Roman"/>
                <w:color w:val="000000" w:themeColor="text1"/>
              </w:rPr>
              <w:t>Twic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cs="Times New Roman"/>
                <w:color w:val="000000" w:themeColor="text1"/>
              </w:rPr>
              <w:t>5 (25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1 (8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</w:tr>
      <w:tr w:rsidR="007F3D54" w:rsidRPr="003035F9" w:rsidTr="00EF3169">
        <w:trPr>
          <w:trHeight w:val="143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cs="Times New Roman"/>
                <w:color w:val="000000" w:themeColor="text1"/>
              </w:rPr>
              <w:t xml:space="preserve">3 to 5 times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cs="Times New Roman"/>
                <w:color w:val="000000" w:themeColor="text1"/>
              </w:rPr>
              <w:t>6 (30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3 (25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</w:tr>
      <w:tr w:rsidR="007F3D54" w:rsidRPr="003035F9" w:rsidTr="00EF3169">
        <w:trPr>
          <w:trHeight w:val="70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cs="Times New Roman"/>
                <w:color w:val="000000" w:themeColor="text1"/>
              </w:rPr>
              <w:t xml:space="preserve">6 to 10 times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cs="Times New Roman"/>
                <w:color w:val="000000" w:themeColor="text1"/>
              </w:rPr>
              <w:t>1 (5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3 (25%)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</w:tr>
      <w:tr w:rsidR="007F3D54" w:rsidRPr="003035F9" w:rsidTr="00EF3169">
        <w:trPr>
          <w:trHeight w:val="98"/>
        </w:trPr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cs="Times New Roman"/>
                <w:color w:val="000000" w:themeColor="text1"/>
              </w:rPr>
              <w:t xml:space="preserve">10+ times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cs="Times New Roman"/>
                <w:color w:val="000000" w:themeColor="text1"/>
              </w:rPr>
              <w:t>4 (2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 w:themeColor="text1"/>
              </w:rPr>
              <w:t>2 (17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</w:tr>
      <w:tr w:rsidR="007F3D54" w:rsidRPr="003035F9" w:rsidTr="00EF3169">
        <w:trPr>
          <w:trHeight w:val="170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Professional background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Nursing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29 (71%)</w:t>
            </w:r>
          </w:p>
        </w:tc>
      </w:tr>
      <w:tr w:rsidR="007F3D54" w:rsidRPr="003035F9" w:rsidTr="00EF3169">
        <w:trPr>
          <w:trHeight w:val="242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Social work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4 (10%)</w:t>
            </w:r>
          </w:p>
        </w:tc>
      </w:tr>
      <w:tr w:rsidR="007F3D54" w:rsidRPr="003035F9" w:rsidTr="00EF3169">
        <w:trPr>
          <w:trHeight w:val="143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Medical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3 (7%)</w:t>
            </w:r>
          </w:p>
        </w:tc>
      </w:tr>
      <w:tr w:rsidR="007F3D54" w:rsidRPr="003035F9" w:rsidTr="00EF3169">
        <w:trPr>
          <w:trHeight w:val="215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Clinical psycholog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1 (2%)</w:t>
            </w:r>
          </w:p>
        </w:tc>
      </w:tr>
      <w:tr w:rsidR="007F3D54" w:rsidRPr="003035F9" w:rsidTr="00EF3169">
        <w:trPr>
          <w:trHeight w:val="70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Occupational therap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1 (2%)</w:t>
            </w:r>
          </w:p>
        </w:tc>
      </w:tr>
      <w:tr w:rsidR="007F3D54" w:rsidRPr="003035F9" w:rsidTr="00EF3169">
        <w:trPr>
          <w:trHeight w:val="98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Pharmacy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1 (2%)</w:t>
            </w:r>
          </w:p>
        </w:tc>
      </w:tr>
      <w:tr w:rsidR="007F3D54" w:rsidRPr="003035F9" w:rsidTr="00EF3169">
        <w:trPr>
          <w:trHeight w:val="207"/>
        </w:trPr>
        <w:tc>
          <w:tcPr>
            <w:tcW w:w="2520" w:type="dxa"/>
            <w:vMerge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STR worker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1 (2%)</w:t>
            </w:r>
          </w:p>
        </w:tc>
      </w:tr>
      <w:tr w:rsidR="007F3D54" w:rsidRPr="003035F9" w:rsidTr="00EF3169">
        <w:trPr>
          <w:trHeight w:val="80"/>
        </w:trPr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F3D54" w:rsidRPr="003035F9" w:rsidRDefault="007F3D54" w:rsidP="00EF316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Not stat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3035F9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F3D54" w:rsidRPr="003035F9" w:rsidRDefault="007F3D54" w:rsidP="00EF31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035F9">
              <w:rPr>
                <w:rFonts w:eastAsia="Times New Roman" w:cs="Times New Roman"/>
                <w:color w:val="000000" w:themeColor="text1"/>
              </w:rPr>
              <w:t>2 (5%)</w:t>
            </w:r>
          </w:p>
        </w:tc>
      </w:tr>
    </w:tbl>
    <w:p w:rsidR="007F3D54" w:rsidRPr="003035F9" w:rsidRDefault="007F3D54" w:rsidP="007F3D54">
      <w:pPr>
        <w:rPr>
          <w:rFonts w:cs="Times New Roman"/>
          <w:b/>
        </w:rPr>
      </w:pPr>
    </w:p>
    <w:p w:rsidR="007F3D54" w:rsidRPr="003035F9" w:rsidRDefault="007F3D54" w:rsidP="007F3D54">
      <w:pPr>
        <w:rPr>
          <w:rFonts w:cs="Times New Roman"/>
          <w:b/>
        </w:rPr>
      </w:pPr>
    </w:p>
    <w:p w:rsidR="007F3D54" w:rsidRPr="003035F9" w:rsidRDefault="007F3D54" w:rsidP="007F3D54">
      <w:pPr>
        <w:rPr>
          <w:b/>
        </w:rPr>
      </w:pPr>
      <w:r w:rsidRPr="003035F9">
        <w:rPr>
          <w:b/>
        </w:rPr>
        <w:br w:type="page"/>
      </w:r>
    </w:p>
    <w:p w:rsidR="007F3D54" w:rsidRDefault="007F3D54" w:rsidP="00BF4B85">
      <w:pPr>
        <w:spacing w:line="240" w:lineRule="auto"/>
        <w:rPr>
          <w:b/>
        </w:rPr>
      </w:pPr>
      <w:r>
        <w:rPr>
          <w:b/>
        </w:rPr>
        <w:lastRenderedPageBreak/>
        <w:t xml:space="preserve">Table DS3: </w:t>
      </w:r>
      <w:r w:rsidR="00BF4B85">
        <w:rPr>
          <w:b/>
        </w:rPr>
        <w:t>Participant characteristics: feasibility</w:t>
      </w:r>
      <w:r>
        <w:rPr>
          <w:b/>
        </w:rPr>
        <w:t xml:space="preserve"> testing and pilot trial </w:t>
      </w:r>
      <w:r w:rsidR="00BF4B85">
        <w:rPr>
          <w:b/>
        </w:rPr>
        <w:t xml:space="preserve">participant </w:t>
      </w:r>
      <w:r>
        <w:rPr>
          <w:b/>
        </w:rPr>
        <w:t>interviews</w:t>
      </w:r>
      <w:r w:rsidR="00BF4B85">
        <w:rPr>
          <w:b/>
        </w:rPr>
        <w:t xml:space="preserve"> (stages 4 and 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7F3D54" w:rsidTr="00EF3169">
        <w:tc>
          <w:tcPr>
            <w:tcW w:w="3080" w:type="dxa"/>
          </w:tcPr>
          <w:p w:rsidR="007F3D54" w:rsidRDefault="007F3D54" w:rsidP="00EF3169"/>
        </w:tc>
        <w:tc>
          <w:tcPr>
            <w:tcW w:w="3081" w:type="dxa"/>
          </w:tcPr>
          <w:p w:rsidR="007F3D54" w:rsidRDefault="00BF4B85" w:rsidP="00EF3169">
            <w:r>
              <w:t>Feasibility</w:t>
            </w:r>
            <w:bookmarkStart w:id="1" w:name="_GoBack"/>
            <w:bookmarkEnd w:id="1"/>
            <w:r w:rsidR="007F3D54">
              <w:t xml:space="preserve"> testing (n=9)</w:t>
            </w:r>
          </w:p>
        </w:tc>
        <w:tc>
          <w:tcPr>
            <w:tcW w:w="3081" w:type="dxa"/>
          </w:tcPr>
          <w:p w:rsidR="007F3D54" w:rsidRDefault="007F3D54" w:rsidP="00EF3169">
            <w:r>
              <w:t>Pilot trial (n=18)</w:t>
            </w:r>
          </w:p>
        </w:tc>
      </w:tr>
      <w:tr w:rsidR="007F3D54" w:rsidTr="00EF3169">
        <w:tc>
          <w:tcPr>
            <w:tcW w:w="3080" w:type="dxa"/>
          </w:tcPr>
          <w:p w:rsidR="007F3D54" w:rsidRDefault="007F3D54" w:rsidP="00EF3169">
            <w:r>
              <w:t>Gender</w:t>
            </w:r>
          </w:p>
        </w:tc>
        <w:tc>
          <w:tcPr>
            <w:tcW w:w="3081" w:type="dxa"/>
          </w:tcPr>
          <w:p w:rsidR="007F3D54" w:rsidRDefault="007F3D54" w:rsidP="00EF3169">
            <w:r>
              <w:t>Female (n=4)</w:t>
            </w:r>
          </w:p>
          <w:p w:rsidR="007F3D54" w:rsidRDefault="007F3D54" w:rsidP="00EF3169">
            <w:r>
              <w:t>Male (n=5)</w:t>
            </w:r>
          </w:p>
        </w:tc>
        <w:tc>
          <w:tcPr>
            <w:tcW w:w="3081" w:type="dxa"/>
          </w:tcPr>
          <w:p w:rsidR="007F3D54" w:rsidRPr="00923B5C" w:rsidRDefault="007F3D54" w:rsidP="00EF3169">
            <w:r>
              <w:t>Female (n=12</w:t>
            </w:r>
            <w:r w:rsidRPr="00923B5C">
              <w:t>)</w:t>
            </w:r>
          </w:p>
          <w:p w:rsidR="007F3D54" w:rsidRDefault="007F3D54" w:rsidP="00EF3169">
            <w:r>
              <w:t>Male (n=6</w:t>
            </w:r>
            <w:r w:rsidRPr="00923B5C">
              <w:t>)</w:t>
            </w:r>
          </w:p>
        </w:tc>
      </w:tr>
      <w:tr w:rsidR="007F3D54" w:rsidTr="00EF3169">
        <w:tc>
          <w:tcPr>
            <w:tcW w:w="3080" w:type="dxa"/>
          </w:tcPr>
          <w:p w:rsidR="007F3D54" w:rsidRDefault="007F3D54" w:rsidP="00EF3169">
            <w:r>
              <w:t>Age</w:t>
            </w:r>
          </w:p>
        </w:tc>
        <w:tc>
          <w:tcPr>
            <w:tcW w:w="3081" w:type="dxa"/>
          </w:tcPr>
          <w:p w:rsidR="007F3D54" w:rsidRDefault="007F3D54" w:rsidP="00EF3169">
            <w:r>
              <w:t>25-34 (n=3)</w:t>
            </w:r>
          </w:p>
          <w:p w:rsidR="007F3D54" w:rsidRDefault="007F3D54" w:rsidP="00EF3169">
            <w:r>
              <w:t>35-44 (n=1)</w:t>
            </w:r>
          </w:p>
          <w:p w:rsidR="007F3D54" w:rsidRDefault="007F3D54" w:rsidP="00EF3169">
            <w:r>
              <w:t>45-54 (n=2)</w:t>
            </w:r>
          </w:p>
          <w:p w:rsidR="007F3D54" w:rsidRDefault="007F3D54" w:rsidP="00EF3169">
            <w:r>
              <w:t>55-64 (n=2)</w:t>
            </w:r>
          </w:p>
          <w:p w:rsidR="007F3D54" w:rsidRDefault="007F3D54" w:rsidP="00EF3169">
            <w:r>
              <w:t>Missing (n=1)</w:t>
            </w:r>
          </w:p>
        </w:tc>
        <w:tc>
          <w:tcPr>
            <w:tcW w:w="3081" w:type="dxa"/>
          </w:tcPr>
          <w:p w:rsidR="007F3D54" w:rsidRDefault="007F3D54" w:rsidP="00EF3169">
            <w:r>
              <w:t>18-25 (n=4)</w:t>
            </w:r>
          </w:p>
          <w:p w:rsidR="007F3D54" w:rsidRDefault="007F3D54" w:rsidP="00EF3169">
            <w:r>
              <w:t>25-34 (n=2)</w:t>
            </w:r>
          </w:p>
          <w:p w:rsidR="007F3D54" w:rsidRDefault="007F3D54" w:rsidP="00EF3169">
            <w:r>
              <w:t>35-44 (n=6)</w:t>
            </w:r>
          </w:p>
          <w:p w:rsidR="007F3D54" w:rsidRDefault="007F3D54" w:rsidP="00EF3169">
            <w:r>
              <w:t>45-54 (n=3)</w:t>
            </w:r>
          </w:p>
          <w:p w:rsidR="007F3D54" w:rsidRDefault="007F3D54" w:rsidP="00EF3169">
            <w:r>
              <w:t>55-64 (n=3)</w:t>
            </w:r>
          </w:p>
        </w:tc>
      </w:tr>
      <w:tr w:rsidR="007F3D54" w:rsidTr="00EF3169">
        <w:tc>
          <w:tcPr>
            <w:tcW w:w="3080" w:type="dxa"/>
          </w:tcPr>
          <w:p w:rsidR="007F3D54" w:rsidRDefault="007F3D54" w:rsidP="00EF3169">
            <w:r>
              <w:t>Ethnicity</w:t>
            </w:r>
          </w:p>
        </w:tc>
        <w:tc>
          <w:tcPr>
            <w:tcW w:w="3081" w:type="dxa"/>
          </w:tcPr>
          <w:p w:rsidR="007F3D54" w:rsidRDefault="007F3D54" w:rsidP="00EF3169">
            <w:r>
              <w:t>White British (n=3)</w:t>
            </w:r>
          </w:p>
          <w:p w:rsidR="007F3D54" w:rsidRDefault="007F3D54" w:rsidP="00EF3169">
            <w:r>
              <w:t>White other (n=1)</w:t>
            </w:r>
          </w:p>
          <w:p w:rsidR="007F3D54" w:rsidRDefault="007F3D54" w:rsidP="00EF3169">
            <w:r>
              <w:t>Black Caribbean (n=3)</w:t>
            </w:r>
          </w:p>
          <w:p w:rsidR="007F3D54" w:rsidRDefault="007F3D54" w:rsidP="00EF3169">
            <w:r>
              <w:t>Other ethnic group (n=1)</w:t>
            </w:r>
          </w:p>
          <w:p w:rsidR="007F3D54" w:rsidRDefault="007F3D54" w:rsidP="00EF3169">
            <w:r>
              <w:t>Missing (n=1)</w:t>
            </w:r>
          </w:p>
        </w:tc>
        <w:tc>
          <w:tcPr>
            <w:tcW w:w="3081" w:type="dxa"/>
          </w:tcPr>
          <w:p w:rsidR="007F3D54" w:rsidRDefault="007F3D54" w:rsidP="00EF3169">
            <w:r>
              <w:t>White British (n=12)</w:t>
            </w:r>
          </w:p>
          <w:p w:rsidR="007F3D54" w:rsidRDefault="007F3D54" w:rsidP="00EF3169">
            <w:r>
              <w:t>White Other (n=3)</w:t>
            </w:r>
          </w:p>
          <w:p w:rsidR="007F3D54" w:rsidRDefault="007F3D54" w:rsidP="00EF3169">
            <w:r>
              <w:t>Black Caribbean (n=1)</w:t>
            </w:r>
          </w:p>
          <w:p w:rsidR="007F3D54" w:rsidRDefault="007F3D54" w:rsidP="00EF3169">
            <w:r>
              <w:t>Mixed race: White/Black Caribbean (n=2)</w:t>
            </w:r>
          </w:p>
        </w:tc>
      </w:tr>
      <w:tr w:rsidR="007F3D54" w:rsidTr="00EF3169">
        <w:tc>
          <w:tcPr>
            <w:tcW w:w="3080" w:type="dxa"/>
          </w:tcPr>
          <w:p w:rsidR="007F3D54" w:rsidRDefault="007F3D54" w:rsidP="00EF3169">
            <w:r>
              <w:t>Number of CRT admissions</w:t>
            </w:r>
          </w:p>
        </w:tc>
        <w:tc>
          <w:tcPr>
            <w:tcW w:w="3081" w:type="dxa"/>
          </w:tcPr>
          <w:p w:rsidR="007F3D54" w:rsidRDefault="007F3D54" w:rsidP="00EF3169">
            <w:r>
              <w:t>1 (n=3)</w:t>
            </w:r>
          </w:p>
          <w:p w:rsidR="007F3D54" w:rsidRDefault="007F3D54" w:rsidP="00EF3169">
            <w:r>
              <w:t>2 (n=2)</w:t>
            </w:r>
          </w:p>
          <w:p w:rsidR="007F3D54" w:rsidRDefault="007F3D54" w:rsidP="00EF3169">
            <w:r>
              <w:t>3-5 (n=1)</w:t>
            </w:r>
          </w:p>
          <w:p w:rsidR="007F3D54" w:rsidRDefault="007F3D54" w:rsidP="00EF3169">
            <w:r>
              <w:t>10+ (n=2)</w:t>
            </w:r>
          </w:p>
          <w:p w:rsidR="007F3D54" w:rsidRDefault="007F3D54" w:rsidP="00EF3169">
            <w:r>
              <w:t>Missing (n=1)</w:t>
            </w:r>
          </w:p>
        </w:tc>
        <w:tc>
          <w:tcPr>
            <w:tcW w:w="3081" w:type="dxa"/>
          </w:tcPr>
          <w:p w:rsidR="007F3D54" w:rsidRDefault="007F3D54" w:rsidP="00EF3169">
            <w:r>
              <w:t>not available</w:t>
            </w:r>
          </w:p>
        </w:tc>
      </w:tr>
      <w:tr w:rsidR="007F3D54" w:rsidTr="00EF3169">
        <w:tc>
          <w:tcPr>
            <w:tcW w:w="3080" w:type="dxa"/>
          </w:tcPr>
          <w:p w:rsidR="007F3D54" w:rsidRDefault="007F3D54" w:rsidP="00EF3169">
            <w:r>
              <w:t xml:space="preserve">Diagnosis </w:t>
            </w:r>
          </w:p>
        </w:tc>
        <w:tc>
          <w:tcPr>
            <w:tcW w:w="3081" w:type="dxa"/>
          </w:tcPr>
          <w:p w:rsidR="007F3D54" w:rsidRDefault="007F3D54" w:rsidP="00EF3169">
            <w:r>
              <w:t>Affective disorders (n=4)</w:t>
            </w:r>
          </w:p>
          <w:p w:rsidR="007F3D54" w:rsidRDefault="007F3D54" w:rsidP="00EF3169">
            <w:r>
              <w:t>Personality disorder (n=1)</w:t>
            </w:r>
          </w:p>
          <w:p w:rsidR="007F3D54" w:rsidRDefault="007F3D54" w:rsidP="00EF3169">
            <w:r>
              <w:t>Bipolar disorder (n=2)</w:t>
            </w:r>
          </w:p>
          <w:p w:rsidR="007F3D54" w:rsidRDefault="007F3D54" w:rsidP="00EF3169">
            <w:r>
              <w:t>Schizophrenia/psychosis (n=1)</w:t>
            </w:r>
          </w:p>
          <w:p w:rsidR="007F3D54" w:rsidRDefault="007F3D54" w:rsidP="00EF3169">
            <w:r>
              <w:t>Missing (n=1)</w:t>
            </w:r>
          </w:p>
        </w:tc>
        <w:tc>
          <w:tcPr>
            <w:tcW w:w="3081" w:type="dxa"/>
          </w:tcPr>
          <w:p w:rsidR="007F3D54" w:rsidRDefault="007F3D54" w:rsidP="00EF3169">
            <w:r>
              <w:t>Affective disorders (n=8)</w:t>
            </w:r>
          </w:p>
          <w:p w:rsidR="007F3D54" w:rsidRDefault="007F3D54" w:rsidP="00EF3169">
            <w:r>
              <w:t>Personality disorder (n=6)</w:t>
            </w:r>
          </w:p>
          <w:p w:rsidR="007F3D54" w:rsidRDefault="007F3D54" w:rsidP="00EF3169">
            <w:r>
              <w:t>Bipolar disorder (n=1)</w:t>
            </w:r>
          </w:p>
          <w:p w:rsidR="007F3D54" w:rsidRDefault="007F3D54" w:rsidP="00EF3169">
            <w:r>
              <w:t>Schizophrenia/psychosis (n=3)</w:t>
            </w:r>
          </w:p>
          <w:p w:rsidR="007F3D54" w:rsidRDefault="007F3D54" w:rsidP="00EF3169"/>
        </w:tc>
      </w:tr>
    </w:tbl>
    <w:p w:rsidR="00B959DA" w:rsidRDefault="00B959DA" w:rsidP="00BF4B85"/>
    <w:sectPr w:rsidR="00B959DA" w:rsidSect="00BF4B85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3D54" w:rsidRDefault="007F3D54" w:rsidP="007F3D54">
      <w:pPr>
        <w:spacing w:after="0" w:line="240" w:lineRule="auto"/>
      </w:pPr>
      <w:r>
        <w:separator/>
      </w:r>
    </w:p>
  </w:endnote>
  <w:endnote w:type="continuationSeparator" w:id="0">
    <w:p w:rsidR="007F3D54" w:rsidRDefault="007F3D54" w:rsidP="007F3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3D54" w:rsidRPr="007F3D54" w:rsidRDefault="007F3D54" w:rsidP="007F3D54">
    <w:pPr>
      <w:pStyle w:val="Footer"/>
      <w:rPr>
        <w:b/>
      </w:rPr>
    </w:pPr>
    <w:r w:rsidRPr="007F3D54">
      <w:rPr>
        <w:b/>
      </w:rPr>
      <w:t>Development of a peer-supported, self-management intervention for people following mental health crisis</w:t>
    </w:r>
    <w:r>
      <w:rPr>
        <w:b/>
      </w:rPr>
      <w:t xml:space="preserve"> – Supp</w:t>
    </w:r>
    <w:r w:rsidR="00BF4B85">
      <w:rPr>
        <w:b/>
      </w:rPr>
      <w:t>lementary material: Tables DS1-3</w:t>
    </w:r>
  </w:p>
  <w:p w:rsidR="007F3D54" w:rsidRDefault="007F3D54">
    <w:pPr>
      <w:pStyle w:val="Footer"/>
    </w:pPr>
  </w:p>
  <w:p w:rsidR="007F3D54" w:rsidRDefault="007F3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3D54" w:rsidRDefault="007F3D54" w:rsidP="007F3D54">
      <w:pPr>
        <w:spacing w:after="0" w:line="240" w:lineRule="auto"/>
      </w:pPr>
      <w:r>
        <w:separator/>
      </w:r>
    </w:p>
  </w:footnote>
  <w:footnote w:type="continuationSeparator" w:id="0">
    <w:p w:rsidR="007F3D54" w:rsidRDefault="007F3D54" w:rsidP="007F3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D54"/>
    <w:rsid w:val="007F3D54"/>
    <w:rsid w:val="00B959DA"/>
    <w:rsid w:val="00BF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D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D5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3D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D54"/>
  </w:style>
  <w:style w:type="paragraph" w:styleId="Footer">
    <w:name w:val="footer"/>
    <w:basedOn w:val="Normal"/>
    <w:link w:val="FooterChar"/>
    <w:uiPriority w:val="99"/>
    <w:unhideWhenUsed/>
    <w:rsid w:val="007F3D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D54"/>
  </w:style>
  <w:style w:type="paragraph" w:styleId="BalloonText">
    <w:name w:val="Balloon Text"/>
    <w:basedOn w:val="Normal"/>
    <w:link w:val="BalloonTextChar"/>
    <w:uiPriority w:val="99"/>
    <w:semiHidden/>
    <w:unhideWhenUsed/>
    <w:rsid w:val="007F3D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D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D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D5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3D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D54"/>
  </w:style>
  <w:style w:type="paragraph" w:styleId="Footer">
    <w:name w:val="footer"/>
    <w:basedOn w:val="Normal"/>
    <w:link w:val="FooterChar"/>
    <w:uiPriority w:val="99"/>
    <w:unhideWhenUsed/>
    <w:rsid w:val="007F3D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D54"/>
  </w:style>
  <w:style w:type="paragraph" w:styleId="BalloonText">
    <w:name w:val="Balloon Text"/>
    <w:basedOn w:val="Normal"/>
    <w:link w:val="BalloonTextChar"/>
    <w:uiPriority w:val="99"/>
    <w:semiHidden/>
    <w:unhideWhenUsed/>
    <w:rsid w:val="007F3D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D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090EF82.dotm</Template>
  <TotalTime>1</TotalTime>
  <Pages>3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n Lloyd-Evans2</dc:creator>
  <cp:lastModifiedBy>Bryn Lloyd-Evans2</cp:lastModifiedBy>
  <cp:revision>2</cp:revision>
  <dcterms:created xsi:type="dcterms:W3CDTF">2017-07-04T08:27:00Z</dcterms:created>
  <dcterms:modified xsi:type="dcterms:W3CDTF">2017-07-04T08:27:00Z</dcterms:modified>
</cp:coreProperties>
</file>